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1EE1BE" w14:textId="2BC93507" w:rsidR="00A308FC" w:rsidRPr="0046235D" w:rsidRDefault="00A308FC" w:rsidP="00A308FC">
      <w:pPr>
        <w:spacing w:before="240" w:after="240"/>
        <w:jc w:val="both"/>
        <w:rPr>
          <w:b/>
          <w:bCs/>
        </w:rPr>
      </w:pPr>
      <w:r>
        <w:rPr>
          <w:b/>
          <w:bCs/>
        </w:rPr>
        <w:t xml:space="preserve">Supplementary </w:t>
      </w:r>
      <w:r w:rsidRPr="0046235D">
        <w:rPr>
          <w:b/>
          <w:bCs/>
        </w:rPr>
        <w:t xml:space="preserve">Table </w:t>
      </w:r>
      <w:r>
        <w:rPr>
          <w:b/>
          <w:bCs/>
        </w:rPr>
        <w:t>2</w:t>
      </w:r>
      <w:r w:rsidRPr="0046235D">
        <w:rPr>
          <w:b/>
          <w:bCs/>
        </w:rPr>
        <w:t xml:space="preserve">: Distribution of different allele types </w:t>
      </w:r>
      <w:r w:rsidR="003D2262">
        <w:rPr>
          <w:b/>
          <w:bCs/>
        </w:rPr>
        <w:t xml:space="preserve">of </w:t>
      </w:r>
      <w:r w:rsidR="003D2262" w:rsidRPr="0046235D">
        <w:rPr>
          <w:b/>
          <w:bCs/>
          <w:i/>
          <w:iCs/>
        </w:rPr>
        <w:t>P. falciparum</w:t>
      </w:r>
      <w:r w:rsidR="003D2262" w:rsidRPr="0046235D">
        <w:rPr>
          <w:b/>
          <w:bCs/>
          <w:i/>
          <w:iCs/>
        </w:rPr>
        <w:t xml:space="preserve"> </w:t>
      </w:r>
      <w:r w:rsidRPr="0046235D">
        <w:rPr>
          <w:b/>
          <w:bCs/>
          <w:i/>
          <w:iCs/>
        </w:rPr>
        <w:t>msp</w:t>
      </w:r>
      <w:r w:rsidRPr="0046235D">
        <w:rPr>
          <w:b/>
          <w:bCs/>
        </w:rPr>
        <w:t xml:space="preserve">-2 </w:t>
      </w:r>
      <w:r w:rsidRPr="00D0325E">
        <w:rPr>
          <w:b/>
          <w:bCs/>
          <w:iCs/>
        </w:rPr>
        <w:t>in</w:t>
      </w:r>
      <w:r w:rsidRPr="0046235D">
        <w:rPr>
          <w:b/>
          <w:bCs/>
          <w:i/>
          <w:iCs/>
        </w:rPr>
        <w:t xml:space="preserve"> </w:t>
      </w:r>
      <w:r w:rsidR="003D2262">
        <w:rPr>
          <w:b/>
          <w:bCs/>
        </w:rPr>
        <w:t xml:space="preserve">the </w:t>
      </w:r>
      <w:r>
        <w:rPr>
          <w:b/>
          <w:bCs/>
        </w:rPr>
        <w:t xml:space="preserve">selective districts of </w:t>
      </w:r>
      <w:r w:rsidRPr="0046235D">
        <w:rPr>
          <w:b/>
          <w:bCs/>
        </w:rPr>
        <w:t>Khyber Pakhtunkhwa</w:t>
      </w:r>
    </w:p>
    <w:p w14:paraId="76C735FF" w14:textId="77777777" w:rsidR="00A308FC" w:rsidRDefault="00A308FC" w:rsidP="00A308FC"/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936"/>
        <w:gridCol w:w="1116"/>
        <w:gridCol w:w="1950"/>
        <w:gridCol w:w="1536"/>
        <w:gridCol w:w="1710"/>
        <w:gridCol w:w="1870"/>
        <w:gridCol w:w="1416"/>
        <w:gridCol w:w="963"/>
      </w:tblGrid>
      <w:tr w:rsidR="00A308FC" w:rsidRPr="0046235D" w14:paraId="567B6C74" w14:textId="77777777" w:rsidTr="001C59A2">
        <w:trPr>
          <w:trHeight w:val="33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hideMark/>
          </w:tcPr>
          <w:p w14:paraId="536F8121" w14:textId="77777777" w:rsidR="00A308FC" w:rsidRPr="0046235D" w:rsidRDefault="00A308FC" w:rsidP="001C59A2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MSP-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77B9B4D0" w14:textId="77777777" w:rsidR="00A308FC" w:rsidRPr="0046235D" w:rsidRDefault="00A308FC" w:rsidP="001C59A2">
            <w:pPr>
              <w:spacing w:line="360" w:lineRule="auto"/>
              <w:rPr>
                <w:b/>
                <w:bCs/>
              </w:rPr>
            </w:pPr>
            <w:r w:rsidRPr="0046235D">
              <w:rPr>
                <w:b/>
              </w:rPr>
              <w:t>Size (bp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A5A89FF" w14:textId="77777777" w:rsidR="00A308FC" w:rsidRPr="0046235D" w:rsidRDefault="00A308FC" w:rsidP="001C59A2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D. I. Khan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E6CCDFB" w14:textId="77777777" w:rsidR="00A308FC" w:rsidRPr="0046235D" w:rsidRDefault="00A308FC" w:rsidP="001C59A2">
            <w:pPr>
              <w:spacing w:line="360" w:lineRule="auto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Karak</w:t>
            </w:r>
            <w:proofErr w:type="spellEnd"/>
            <w:r>
              <w:rPr>
                <w:b/>
                <w:bCs/>
              </w:rPr>
              <w:t xml:space="preserve">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F2707EC" w14:textId="77777777" w:rsidR="00A308FC" w:rsidRPr="0046235D" w:rsidRDefault="00A308FC" w:rsidP="001C59A2">
            <w:pPr>
              <w:spacing w:line="360" w:lineRule="auto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Mardan</w:t>
            </w:r>
            <w:proofErr w:type="spellEnd"/>
            <w:r>
              <w:rPr>
                <w:b/>
                <w:bCs/>
              </w:rPr>
              <w:t xml:space="preserve">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767DEBE" w14:textId="77777777" w:rsidR="00A308FC" w:rsidRPr="0046235D" w:rsidRDefault="00A308FC" w:rsidP="001C59A2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Peshawar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6D92272" w14:textId="77777777" w:rsidR="00A308FC" w:rsidRPr="0046235D" w:rsidRDefault="00A308FC" w:rsidP="001C59A2">
            <w:pPr>
              <w:spacing w:line="360" w:lineRule="auto"/>
              <w:rPr>
                <w:b/>
                <w:bCs/>
              </w:rPr>
            </w:pPr>
            <w:r w:rsidRPr="0046235D">
              <w:rPr>
                <w:b/>
                <w:bCs/>
              </w:rPr>
              <w:t xml:space="preserve">Total </w:t>
            </w:r>
            <w:r>
              <w:rPr>
                <w:b/>
                <w:bCs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330B6055" w14:textId="77777777" w:rsidR="00A308FC" w:rsidRPr="0046235D" w:rsidRDefault="00A308FC" w:rsidP="001C59A2">
            <w:pPr>
              <w:spacing w:line="360" w:lineRule="auto"/>
              <w:rPr>
                <w:b/>
                <w:bCs/>
              </w:rPr>
            </w:pPr>
            <w:r w:rsidRPr="0046235D">
              <w:rPr>
                <w:b/>
                <w:bCs/>
                <w:i/>
              </w:rPr>
              <w:t>p-</w:t>
            </w:r>
            <w:r w:rsidRPr="0046235D">
              <w:rPr>
                <w:b/>
                <w:bCs/>
              </w:rPr>
              <w:t>value</w:t>
            </w:r>
          </w:p>
        </w:tc>
      </w:tr>
      <w:tr w:rsidR="00A308FC" w:rsidRPr="0046235D" w14:paraId="222C1F64" w14:textId="77777777" w:rsidTr="001C59A2">
        <w:trPr>
          <w:trHeight w:val="151"/>
          <w:jc w:val="center"/>
        </w:trPr>
        <w:tc>
          <w:tcPr>
            <w:tcW w:w="0" w:type="auto"/>
            <w:shd w:val="clear" w:color="auto" w:fill="FFFFFF"/>
            <w:hideMark/>
          </w:tcPr>
          <w:p w14:paraId="57FC743B" w14:textId="77777777" w:rsidR="00A308FC" w:rsidRPr="0046235D" w:rsidRDefault="00A308FC" w:rsidP="001C59A2">
            <w:pPr>
              <w:spacing w:line="360" w:lineRule="auto"/>
              <w:jc w:val="both"/>
            </w:pPr>
            <w:r w:rsidRPr="0046235D">
              <w:t>3D7/IC</w:t>
            </w:r>
          </w:p>
        </w:tc>
        <w:tc>
          <w:tcPr>
            <w:tcW w:w="0" w:type="auto"/>
            <w:shd w:val="clear" w:color="auto" w:fill="FFFFFF"/>
          </w:tcPr>
          <w:p w14:paraId="0B03F053" w14:textId="77777777" w:rsidR="00A308FC" w:rsidRPr="0046235D" w:rsidRDefault="00A308FC" w:rsidP="001C59A2">
            <w:pPr>
              <w:spacing w:line="360" w:lineRule="auto"/>
            </w:pPr>
            <w:r w:rsidRPr="0046235D">
              <w:t>400-580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3127616B" w14:textId="2F126B10" w:rsidR="00A308FC" w:rsidRPr="0046235D" w:rsidRDefault="00A308FC" w:rsidP="001C59A2">
            <w:pPr>
              <w:spacing w:line="360" w:lineRule="auto"/>
              <w:jc w:val="center"/>
            </w:pPr>
            <w:r w:rsidRPr="0046235D">
              <w:t>09 (</w:t>
            </w:r>
            <w:r w:rsidR="00B9219D">
              <w:t>9</w:t>
            </w:r>
            <w:r w:rsidRPr="0046235D">
              <w:t>.</w:t>
            </w:r>
            <w:r w:rsidR="00B9219D">
              <w:t>5</w:t>
            </w:r>
            <w:r w:rsidRPr="0046235D">
              <w:t>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4ED1015D" w14:textId="6FCD131B" w:rsidR="00A308FC" w:rsidRPr="0046235D" w:rsidRDefault="00A308FC" w:rsidP="001C59A2">
            <w:pPr>
              <w:spacing w:line="360" w:lineRule="auto"/>
              <w:jc w:val="center"/>
            </w:pPr>
            <w:r w:rsidRPr="0046235D">
              <w:t>09 (</w:t>
            </w:r>
            <w:r w:rsidR="00B9219D">
              <w:t>9.5</w:t>
            </w:r>
            <w:r w:rsidRPr="0046235D">
              <w:t>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432E2F2B" w14:textId="3D1A92D0" w:rsidR="00A308FC" w:rsidRPr="0046235D" w:rsidRDefault="00A308FC" w:rsidP="001C59A2">
            <w:pPr>
              <w:spacing w:line="360" w:lineRule="auto"/>
              <w:jc w:val="center"/>
            </w:pPr>
            <w:r w:rsidRPr="0046235D">
              <w:t>11 (</w:t>
            </w:r>
            <w:r w:rsidR="00B9219D">
              <w:t>1</w:t>
            </w:r>
            <w:r w:rsidRPr="0046235D">
              <w:t>2</w:t>
            </w:r>
            <w:r w:rsidR="00B9219D">
              <w:t>.0</w:t>
            </w:r>
            <w:r w:rsidRPr="0046235D">
              <w:t>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5DD44B0D" w14:textId="06B2A3FB" w:rsidR="00A308FC" w:rsidRPr="0046235D" w:rsidRDefault="00A308FC" w:rsidP="001C59A2">
            <w:pPr>
              <w:spacing w:line="360" w:lineRule="auto"/>
              <w:jc w:val="center"/>
            </w:pPr>
            <w:r w:rsidRPr="0046235D">
              <w:t>09 (</w:t>
            </w:r>
            <w:r w:rsidR="00E9319F">
              <w:t>9.5</w:t>
            </w:r>
            <w:r w:rsidRPr="0046235D">
              <w:t>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34502809" w14:textId="77777777" w:rsidR="00A308FC" w:rsidRPr="0046235D" w:rsidRDefault="00A308FC" w:rsidP="001C59A2">
            <w:pPr>
              <w:spacing w:line="360" w:lineRule="auto"/>
              <w:jc w:val="center"/>
            </w:pPr>
            <w:r w:rsidRPr="0046235D">
              <w:t>38 (40.00)</w:t>
            </w: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021CB3D8" w14:textId="77777777" w:rsidR="00A308FC" w:rsidRPr="0046235D" w:rsidRDefault="00A308FC" w:rsidP="001C59A2">
            <w:pPr>
              <w:spacing w:line="360" w:lineRule="auto"/>
              <w:jc w:val="center"/>
            </w:pPr>
            <w:r w:rsidRPr="0046235D">
              <w:t>0.963</w:t>
            </w:r>
          </w:p>
        </w:tc>
      </w:tr>
      <w:tr w:rsidR="00A308FC" w:rsidRPr="0046235D" w14:paraId="460222FD" w14:textId="77777777" w:rsidTr="001C59A2">
        <w:trPr>
          <w:trHeight w:val="152"/>
          <w:jc w:val="center"/>
        </w:trPr>
        <w:tc>
          <w:tcPr>
            <w:tcW w:w="0" w:type="auto"/>
            <w:shd w:val="clear" w:color="auto" w:fill="FFFFFF"/>
            <w:hideMark/>
          </w:tcPr>
          <w:p w14:paraId="11BD0278" w14:textId="77777777" w:rsidR="00A308FC" w:rsidRPr="0046235D" w:rsidRDefault="00A308FC" w:rsidP="001C59A2">
            <w:pPr>
              <w:spacing w:line="360" w:lineRule="auto"/>
              <w:jc w:val="both"/>
            </w:pPr>
            <w:r w:rsidRPr="0046235D">
              <w:t>FC27</w:t>
            </w:r>
          </w:p>
        </w:tc>
        <w:tc>
          <w:tcPr>
            <w:tcW w:w="0" w:type="auto"/>
            <w:shd w:val="clear" w:color="auto" w:fill="FFFFFF"/>
          </w:tcPr>
          <w:p w14:paraId="1B14767C" w14:textId="77777777" w:rsidR="00A308FC" w:rsidRPr="0046235D" w:rsidRDefault="00A308FC" w:rsidP="001C59A2">
            <w:pPr>
              <w:spacing w:line="360" w:lineRule="auto"/>
            </w:pPr>
            <w:r w:rsidRPr="0046235D">
              <w:t>300-</w:t>
            </w:r>
            <w:r>
              <w:t>4</w:t>
            </w:r>
            <w:r w:rsidRPr="0046235D">
              <w:t>30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7B12320F" w14:textId="034FD2FA" w:rsidR="00A308FC" w:rsidRPr="0046235D" w:rsidRDefault="00A308FC" w:rsidP="001C59A2">
            <w:pPr>
              <w:spacing w:line="360" w:lineRule="auto"/>
              <w:jc w:val="center"/>
            </w:pPr>
            <w:r w:rsidRPr="0046235D">
              <w:t>11 (1</w:t>
            </w:r>
            <w:r w:rsidR="00B9219D">
              <w:t>2</w:t>
            </w:r>
            <w:r w:rsidRPr="0046235D">
              <w:t>.</w:t>
            </w:r>
            <w:r w:rsidR="00B9219D">
              <w:t>0</w:t>
            </w:r>
            <w:r w:rsidRPr="0046235D">
              <w:t>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04176070" w14:textId="24E6BD4C" w:rsidR="00A308FC" w:rsidRPr="0046235D" w:rsidRDefault="00A308FC" w:rsidP="001C59A2">
            <w:pPr>
              <w:spacing w:line="360" w:lineRule="auto"/>
              <w:jc w:val="center"/>
            </w:pPr>
            <w:r w:rsidRPr="0046235D">
              <w:t>14 (</w:t>
            </w:r>
            <w:r w:rsidR="00B9219D">
              <w:t>15</w:t>
            </w:r>
            <w:r w:rsidRPr="0046235D">
              <w:t>.</w:t>
            </w:r>
            <w:r w:rsidR="00B9219D">
              <w:t>0</w:t>
            </w:r>
            <w:r w:rsidRPr="0046235D">
              <w:t>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0FDB6D40" w14:textId="37A2947B" w:rsidR="00A308FC" w:rsidRPr="0046235D" w:rsidRDefault="00A308FC" w:rsidP="001C59A2">
            <w:pPr>
              <w:spacing w:line="360" w:lineRule="auto"/>
              <w:jc w:val="center"/>
            </w:pPr>
            <w:r w:rsidRPr="0046235D">
              <w:t>17 (</w:t>
            </w:r>
            <w:r w:rsidR="00B9219D">
              <w:t>18.0</w:t>
            </w:r>
            <w:r w:rsidRPr="0046235D">
              <w:t>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6FFAEB71" w14:textId="5A3CCDDB" w:rsidR="00A308FC" w:rsidRPr="0046235D" w:rsidRDefault="00A308FC" w:rsidP="001C59A2">
            <w:pPr>
              <w:spacing w:line="360" w:lineRule="auto"/>
              <w:jc w:val="center"/>
            </w:pPr>
            <w:r w:rsidRPr="0046235D">
              <w:t>15 (</w:t>
            </w:r>
            <w:r w:rsidR="00E9319F">
              <w:t>1</w:t>
            </w:r>
            <w:r w:rsidRPr="0046235D">
              <w:t>6.</w:t>
            </w:r>
            <w:r w:rsidR="00E9319F">
              <w:t>0</w:t>
            </w:r>
            <w:r w:rsidRPr="0046235D">
              <w:t>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08273AED" w14:textId="77777777" w:rsidR="00A308FC" w:rsidRPr="0046235D" w:rsidRDefault="00A308FC" w:rsidP="001C59A2">
            <w:pPr>
              <w:spacing w:line="360" w:lineRule="auto"/>
              <w:jc w:val="center"/>
            </w:pPr>
            <w:r w:rsidRPr="0046235D">
              <w:t>57 (60.00)</w:t>
            </w:r>
          </w:p>
        </w:tc>
        <w:tc>
          <w:tcPr>
            <w:tcW w:w="0" w:type="auto"/>
            <w:vMerge/>
            <w:shd w:val="clear" w:color="auto" w:fill="FFFFFF"/>
          </w:tcPr>
          <w:p w14:paraId="640C46B9" w14:textId="77777777" w:rsidR="00A308FC" w:rsidRPr="0046235D" w:rsidRDefault="00A308FC" w:rsidP="001C59A2">
            <w:pPr>
              <w:spacing w:line="360" w:lineRule="auto"/>
              <w:jc w:val="center"/>
            </w:pPr>
          </w:p>
        </w:tc>
      </w:tr>
      <w:tr w:rsidR="00A308FC" w:rsidRPr="0046235D" w14:paraId="4A98CD9E" w14:textId="77777777" w:rsidTr="001C59A2">
        <w:trPr>
          <w:trHeight w:val="188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5B052072" w14:textId="77777777" w:rsidR="00A308FC" w:rsidRPr="0046235D" w:rsidRDefault="00A308FC" w:rsidP="001C59A2">
            <w:pPr>
              <w:spacing w:line="360" w:lineRule="auto"/>
            </w:pPr>
            <w:r w:rsidRPr="0046235D">
              <w:t>Total</w:t>
            </w:r>
          </w:p>
        </w:tc>
        <w:tc>
          <w:tcPr>
            <w:tcW w:w="0" w:type="auto"/>
            <w:shd w:val="clear" w:color="auto" w:fill="FFFFFF"/>
          </w:tcPr>
          <w:p w14:paraId="6EBA9BC3" w14:textId="77777777" w:rsidR="00A308FC" w:rsidRPr="0046235D" w:rsidRDefault="00A308FC" w:rsidP="001C59A2">
            <w:pPr>
              <w:spacing w:line="360" w:lineRule="auto"/>
              <w:jc w:val="center"/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7F68CB1" w14:textId="1BD018CF" w:rsidR="00A308FC" w:rsidRPr="0046235D" w:rsidRDefault="00A308FC" w:rsidP="001C59A2">
            <w:pPr>
              <w:spacing w:line="360" w:lineRule="auto"/>
              <w:jc w:val="center"/>
            </w:pPr>
            <w:r w:rsidRPr="0046235D">
              <w:t>20 (</w:t>
            </w:r>
            <w:r w:rsidR="00B9219D">
              <w:t>21</w:t>
            </w:r>
            <w:r w:rsidRPr="0046235D">
              <w:t>.</w:t>
            </w:r>
            <w:r w:rsidR="00B9219D">
              <w:t>0</w:t>
            </w:r>
            <w:r w:rsidRPr="0046235D">
              <w:t>)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88017BA" w14:textId="28A5A63F" w:rsidR="00A308FC" w:rsidRPr="0046235D" w:rsidRDefault="00A308FC" w:rsidP="001C59A2">
            <w:pPr>
              <w:spacing w:line="360" w:lineRule="auto"/>
              <w:jc w:val="center"/>
            </w:pPr>
            <w:r w:rsidRPr="0046235D">
              <w:t>23 (</w:t>
            </w:r>
            <w:r w:rsidR="00B9219D">
              <w:t>24.2</w:t>
            </w:r>
            <w:r w:rsidRPr="0046235D">
              <w:t>)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51B019B" w14:textId="530613E7" w:rsidR="00A308FC" w:rsidRPr="0046235D" w:rsidRDefault="00A308FC" w:rsidP="001C59A2">
            <w:pPr>
              <w:spacing w:line="360" w:lineRule="auto"/>
              <w:jc w:val="center"/>
            </w:pPr>
            <w:r w:rsidRPr="0046235D">
              <w:t>28 (</w:t>
            </w:r>
            <w:r w:rsidR="00B9219D">
              <w:t>29.5</w:t>
            </w:r>
            <w:r w:rsidRPr="0046235D">
              <w:t>)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8195246" w14:textId="23BCB9F7" w:rsidR="00A308FC" w:rsidRPr="0046235D" w:rsidRDefault="00A308FC" w:rsidP="001C59A2">
            <w:pPr>
              <w:spacing w:line="360" w:lineRule="auto"/>
              <w:jc w:val="center"/>
            </w:pPr>
            <w:r w:rsidRPr="0046235D">
              <w:t>24 (</w:t>
            </w:r>
            <w:r w:rsidR="00E9319F">
              <w:t>25.2</w:t>
            </w:r>
            <w:r w:rsidRPr="0046235D">
              <w:t>)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E7645C1" w14:textId="4234F531" w:rsidR="00A308FC" w:rsidRPr="0046235D" w:rsidRDefault="00A308FC" w:rsidP="001C59A2">
            <w:pPr>
              <w:spacing w:line="360" w:lineRule="auto"/>
              <w:jc w:val="center"/>
            </w:pPr>
            <w:r w:rsidRPr="0046235D">
              <w:t>95 (</w:t>
            </w:r>
            <w:r w:rsidR="00D10DC1">
              <w:t>100</w:t>
            </w:r>
            <w:r w:rsidRPr="0046235D">
              <w:t>)</w:t>
            </w:r>
          </w:p>
        </w:tc>
        <w:tc>
          <w:tcPr>
            <w:tcW w:w="0" w:type="auto"/>
            <w:vMerge/>
            <w:shd w:val="clear" w:color="auto" w:fill="FFFFFF"/>
          </w:tcPr>
          <w:p w14:paraId="1A5F06E9" w14:textId="77777777" w:rsidR="00A308FC" w:rsidRPr="0046235D" w:rsidRDefault="00A308FC" w:rsidP="001C59A2">
            <w:pPr>
              <w:spacing w:line="360" w:lineRule="auto"/>
              <w:jc w:val="center"/>
            </w:pPr>
          </w:p>
        </w:tc>
      </w:tr>
    </w:tbl>
    <w:p w14:paraId="4B6CF14A" w14:textId="63151058" w:rsidR="00906F98" w:rsidRDefault="00A308FC">
      <w:r>
        <w:t xml:space="preserve">Key: </w:t>
      </w:r>
      <w:r>
        <w:rPr>
          <w:i/>
          <w:iCs/>
        </w:rPr>
        <w:t>n</w:t>
      </w:r>
      <w:r>
        <w:t>= number of alleles</w:t>
      </w:r>
    </w:p>
    <w:sectPr w:rsidR="00906F98" w:rsidSect="00A308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308FC"/>
    <w:rsid w:val="003D2262"/>
    <w:rsid w:val="00447F6B"/>
    <w:rsid w:val="00906F98"/>
    <w:rsid w:val="00A308FC"/>
    <w:rsid w:val="00B9219D"/>
    <w:rsid w:val="00D10DC1"/>
    <w:rsid w:val="00E93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C2CE4"/>
  <w15:chartTrackingRefBased/>
  <w15:docId w15:val="{A6825465-BDDE-4842-A700-41C675F47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8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d   Niaz</dc:creator>
  <cp:keywords/>
  <dc:description/>
  <cp:lastModifiedBy>Shahid   Niaz</cp:lastModifiedBy>
  <cp:revision>6</cp:revision>
  <dcterms:created xsi:type="dcterms:W3CDTF">2021-10-01T14:23:00Z</dcterms:created>
  <dcterms:modified xsi:type="dcterms:W3CDTF">2021-10-02T04:23:00Z</dcterms:modified>
</cp:coreProperties>
</file>